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AE7EA9" w14:textId="36C5DD66" w:rsidR="006F60BE" w:rsidRDefault="008D649B" w:rsidP="00CC673E">
      <w:pPr>
        <w:autoSpaceDE w:val="0"/>
        <w:autoSpaceDN w:val="0"/>
        <w:adjustRightInd w:val="0"/>
        <w:spacing w:after="0" w:line="360" w:lineRule="auto"/>
        <w:jc w:val="both"/>
        <w:rPr>
          <w:rFonts w:ascii="Times New Roman" w:hAnsi="Times New Roman" w:cs="Times New Roman"/>
          <w:b/>
          <w:sz w:val="32"/>
          <w:szCs w:val="32"/>
        </w:rPr>
      </w:pPr>
      <w:r w:rsidRPr="00F2799E">
        <w:rPr>
          <w:rFonts w:ascii="Times New Roman" w:hAnsi="Times New Roman" w:cs="Times New Roman"/>
          <w:b/>
          <w:sz w:val="32"/>
          <w:szCs w:val="32"/>
        </w:rPr>
        <w:t>English version</w:t>
      </w:r>
      <w:r w:rsidR="00FB68ED">
        <w:rPr>
          <w:rFonts w:ascii="Times New Roman" w:hAnsi="Times New Roman" w:cs="Times New Roman"/>
          <w:b/>
          <w:sz w:val="32"/>
          <w:szCs w:val="32"/>
        </w:rPr>
        <w:t xml:space="preserve">: </w:t>
      </w:r>
      <w:r w:rsidRPr="00F2799E">
        <w:rPr>
          <w:rFonts w:ascii="Times New Roman" w:hAnsi="Times New Roman" w:cs="Times New Roman"/>
          <w:b/>
          <w:bCs/>
          <w:sz w:val="28"/>
          <w:szCs w:val="28"/>
        </w:rPr>
        <w:t>Semi- structured I</w:t>
      </w:r>
      <w:r w:rsidR="00D2143E" w:rsidRPr="00F2799E">
        <w:rPr>
          <w:rFonts w:ascii="Times New Roman" w:hAnsi="Times New Roman" w:cs="Times New Roman"/>
          <w:b/>
          <w:bCs/>
          <w:sz w:val="28"/>
          <w:szCs w:val="28"/>
        </w:rPr>
        <w:t xml:space="preserve">nterview guide </w:t>
      </w:r>
    </w:p>
    <w:p w14:paraId="16568BA3" w14:textId="77777777" w:rsidR="00FB68ED" w:rsidRPr="00FB68ED" w:rsidRDefault="00FB68ED" w:rsidP="00CC673E">
      <w:pPr>
        <w:autoSpaceDE w:val="0"/>
        <w:autoSpaceDN w:val="0"/>
        <w:adjustRightInd w:val="0"/>
        <w:spacing w:after="0" w:line="360" w:lineRule="auto"/>
        <w:jc w:val="both"/>
        <w:rPr>
          <w:rFonts w:ascii="Times New Roman" w:hAnsi="Times New Roman" w:cs="Times New Roman"/>
          <w:b/>
          <w:sz w:val="32"/>
          <w:szCs w:val="32"/>
        </w:rPr>
      </w:pPr>
    </w:p>
    <w:p w14:paraId="543DE7FE" w14:textId="742ECA49" w:rsidR="00CC673E" w:rsidRPr="00F2799E" w:rsidRDefault="00CC673E" w:rsidP="00CC673E">
      <w:pPr>
        <w:autoSpaceDE w:val="0"/>
        <w:autoSpaceDN w:val="0"/>
        <w:adjustRightInd w:val="0"/>
        <w:spacing w:after="0" w:line="360" w:lineRule="auto"/>
        <w:jc w:val="both"/>
        <w:rPr>
          <w:rFonts w:ascii="Times New Roman" w:hAnsi="Times New Roman" w:cs="Times New Roman"/>
          <w:b/>
          <w:bCs/>
          <w:sz w:val="24"/>
          <w:szCs w:val="24"/>
        </w:rPr>
      </w:pPr>
      <w:r w:rsidRPr="00F2799E">
        <w:rPr>
          <w:rFonts w:ascii="Times New Roman" w:hAnsi="Times New Roman" w:cs="Times New Roman"/>
          <w:b/>
          <w:bCs/>
          <w:sz w:val="24"/>
          <w:szCs w:val="24"/>
        </w:rPr>
        <w:t xml:space="preserve">Part 1: </w:t>
      </w:r>
      <w:r w:rsidR="00FB68ED">
        <w:rPr>
          <w:rFonts w:ascii="Times New Roman" w:hAnsi="Times New Roman" w:cs="Times New Roman"/>
          <w:b/>
          <w:bCs/>
          <w:sz w:val="24"/>
          <w:szCs w:val="24"/>
        </w:rPr>
        <w:t>S</w:t>
      </w:r>
      <w:r w:rsidRPr="00F2799E">
        <w:rPr>
          <w:rFonts w:ascii="Times New Roman" w:hAnsi="Times New Roman" w:cs="Times New Roman"/>
          <w:b/>
          <w:bCs/>
          <w:sz w:val="24"/>
          <w:szCs w:val="24"/>
        </w:rPr>
        <w:t xml:space="preserve">ocio-demography </w:t>
      </w:r>
      <w:r w:rsidR="00847543">
        <w:rPr>
          <w:rFonts w:ascii="Times New Roman" w:hAnsi="Times New Roman" w:cs="Times New Roman"/>
          <w:b/>
          <w:bCs/>
          <w:sz w:val="24"/>
          <w:szCs w:val="24"/>
        </w:rPr>
        <w:t>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1"/>
        <w:gridCol w:w="4679"/>
      </w:tblGrid>
      <w:tr w:rsidR="00F2799E" w:rsidRPr="00F2799E" w14:paraId="7C32FF95" w14:textId="77777777" w:rsidTr="00882FDC">
        <w:trPr>
          <w:trHeight w:val="638"/>
        </w:trPr>
        <w:tc>
          <w:tcPr>
            <w:tcW w:w="4788" w:type="dxa"/>
          </w:tcPr>
          <w:p w14:paraId="65F9E9DE" w14:textId="77777777" w:rsidR="00CC673E" w:rsidRPr="00F2799E" w:rsidRDefault="00CC673E" w:rsidP="00882FDC">
            <w:pPr>
              <w:pStyle w:val="Default"/>
              <w:spacing w:line="360" w:lineRule="auto"/>
              <w:jc w:val="both"/>
              <w:rPr>
                <w:bCs/>
                <w:color w:val="auto"/>
              </w:rPr>
            </w:pPr>
            <w:r w:rsidRPr="00F2799E">
              <w:rPr>
                <w:bCs/>
                <w:color w:val="auto"/>
              </w:rPr>
              <w:t>1.1 Research participant number:</w:t>
            </w:r>
          </w:p>
          <w:p w14:paraId="3F8DC762" w14:textId="77777777" w:rsidR="00CC673E" w:rsidRPr="00F2799E" w:rsidRDefault="00CC673E" w:rsidP="00882FDC">
            <w:pPr>
              <w:pStyle w:val="Default"/>
              <w:spacing w:line="360" w:lineRule="auto"/>
              <w:jc w:val="both"/>
              <w:rPr>
                <w:bCs/>
                <w:color w:val="auto"/>
              </w:rPr>
            </w:pPr>
          </w:p>
        </w:tc>
        <w:tc>
          <w:tcPr>
            <w:tcW w:w="4788" w:type="dxa"/>
          </w:tcPr>
          <w:p w14:paraId="3D26DD5C" w14:textId="77777777" w:rsidR="00CC673E" w:rsidRPr="00F2799E" w:rsidRDefault="00CC673E" w:rsidP="00882FDC">
            <w:pPr>
              <w:pStyle w:val="Default"/>
              <w:spacing w:line="360" w:lineRule="auto"/>
              <w:jc w:val="both"/>
              <w:rPr>
                <w:bCs/>
                <w:color w:val="auto"/>
              </w:rPr>
            </w:pPr>
            <w:r w:rsidRPr="00F2799E">
              <w:rPr>
                <w:bCs/>
                <w:color w:val="auto"/>
              </w:rPr>
              <w:t>1.6 Interviewer’s name:</w:t>
            </w:r>
          </w:p>
          <w:p w14:paraId="1706D556" w14:textId="77777777" w:rsidR="00CC673E" w:rsidRPr="00F2799E" w:rsidRDefault="00CC673E" w:rsidP="00882FDC">
            <w:pPr>
              <w:pStyle w:val="Default"/>
              <w:spacing w:line="360" w:lineRule="auto"/>
              <w:jc w:val="both"/>
              <w:rPr>
                <w:bCs/>
                <w:color w:val="auto"/>
              </w:rPr>
            </w:pPr>
          </w:p>
        </w:tc>
      </w:tr>
      <w:tr w:rsidR="00F2799E" w:rsidRPr="00F2799E" w14:paraId="40DA538D" w14:textId="77777777" w:rsidTr="00882FDC">
        <w:trPr>
          <w:trHeight w:val="516"/>
        </w:trPr>
        <w:tc>
          <w:tcPr>
            <w:tcW w:w="4788" w:type="dxa"/>
          </w:tcPr>
          <w:p w14:paraId="4B83F1F0" w14:textId="77777777" w:rsidR="00CC673E" w:rsidRPr="00F2799E" w:rsidRDefault="00CC673E" w:rsidP="00882FDC">
            <w:pPr>
              <w:pStyle w:val="Default"/>
              <w:spacing w:line="360" w:lineRule="auto"/>
              <w:jc w:val="both"/>
              <w:rPr>
                <w:bCs/>
                <w:color w:val="auto"/>
              </w:rPr>
            </w:pPr>
            <w:r w:rsidRPr="00F2799E">
              <w:rPr>
                <w:bCs/>
                <w:color w:val="auto"/>
              </w:rPr>
              <w:t xml:space="preserve">1.2 </w:t>
            </w:r>
            <w:r w:rsidR="009F0754" w:rsidRPr="00F2799E">
              <w:rPr>
                <w:bCs/>
                <w:color w:val="auto"/>
              </w:rPr>
              <w:t>Date:</w:t>
            </w:r>
            <w:r w:rsidRPr="00F2799E">
              <w:rPr>
                <w:bCs/>
                <w:color w:val="auto"/>
              </w:rPr>
              <w:t xml:space="preserve">                                     </w:t>
            </w:r>
          </w:p>
          <w:p w14:paraId="1FE552F0" w14:textId="77777777" w:rsidR="00CC673E" w:rsidRPr="00F2799E" w:rsidRDefault="00CC673E" w:rsidP="00882FDC">
            <w:pPr>
              <w:pStyle w:val="Default"/>
              <w:spacing w:line="360" w:lineRule="auto"/>
              <w:jc w:val="both"/>
              <w:rPr>
                <w:bCs/>
                <w:color w:val="auto"/>
              </w:rPr>
            </w:pPr>
          </w:p>
        </w:tc>
        <w:tc>
          <w:tcPr>
            <w:tcW w:w="4788" w:type="dxa"/>
          </w:tcPr>
          <w:p w14:paraId="3BAB975B" w14:textId="77777777" w:rsidR="00CC673E" w:rsidRPr="00F2799E" w:rsidRDefault="00CC673E" w:rsidP="00882FDC">
            <w:pPr>
              <w:pStyle w:val="Default"/>
              <w:spacing w:line="360" w:lineRule="auto"/>
              <w:jc w:val="both"/>
              <w:rPr>
                <w:bCs/>
                <w:color w:val="auto"/>
              </w:rPr>
            </w:pPr>
            <w:r w:rsidRPr="00F2799E">
              <w:rPr>
                <w:bCs/>
                <w:color w:val="auto"/>
              </w:rPr>
              <w:t>1.7 Age:</w:t>
            </w:r>
          </w:p>
        </w:tc>
      </w:tr>
      <w:tr w:rsidR="00F2799E" w:rsidRPr="00F2799E" w14:paraId="6B42D011" w14:textId="77777777" w:rsidTr="00882FDC">
        <w:tc>
          <w:tcPr>
            <w:tcW w:w="4788" w:type="dxa"/>
          </w:tcPr>
          <w:p w14:paraId="12C42BBB" w14:textId="77777777" w:rsidR="00CC673E" w:rsidRPr="00F2799E" w:rsidRDefault="00CC673E" w:rsidP="00882FDC">
            <w:pPr>
              <w:pStyle w:val="Default"/>
              <w:spacing w:line="360" w:lineRule="auto"/>
              <w:jc w:val="both"/>
              <w:rPr>
                <w:bCs/>
                <w:color w:val="auto"/>
              </w:rPr>
            </w:pPr>
            <w:r w:rsidRPr="00F2799E">
              <w:rPr>
                <w:bCs/>
                <w:color w:val="auto"/>
              </w:rPr>
              <w:t>1.3 School name:</w:t>
            </w:r>
          </w:p>
          <w:p w14:paraId="0ACE60CE" w14:textId="77777777" w:rsidR="00CC673E" w:rsidRPr="00F2799E" w:rsidRDefault="00CC673E" w:rsidP="00882FDC">
            <w:pPr>
              <w:pStyle w:val="Default"/>
              <w:spacing w:line="360" w:lineRule="auto"/>
              <w:jc w:val="both"/>
              <w:rPr>
                <w:bCs/>
                <w:color w:val="auto"/>
              </w:rPr>
            </w:pPr>
          </w:p>
        </w:tc>
        <w:tc>
          <w:tcPr>
            <w:tcW w:w="4788" w:type="dxa"/>
          </w:tcPr>
          <w:p w14:paraId="2A647755" w14:textId="77777777" w:rsidR="00CC673E" w:rsidRPr="00F2799E" w:rsidRDefault="00CC673E" w:rsidP="00882FDC">
            <w:pPr>
              <w:pStyle w:val="Default"/>
              <w:spacing w:line="360" w:lineRule="auto"/>
              <w:jc w:val="both"/>
              <w:rPr>
                <w:bCs/>
                <w:color w:val="auto"/>
              </w:rPr>
            </w:pPr>
            <w:r w:rsidRPr="00F2799E">
              <w:rPr>
                <w:bCs/>
                <w:color w:val="auto"/>
              </w:rPr>
              <w:t>1.8 Sex:</w:t>
            </w:r>
          </w:p>
        </w:tc>
      </w:tr>
      <w:tr w:rsidR="00F2799E" w:rsidRPr="00F2799E" w14:paraId="5572EBBE" w14:textId="77777777" w:rsidTr="00882FDC">
        <w:tc>
          <w:tcPr>
            <w:tcW w:w="4788" w:type="dxa"/>
          </w:tcPr>
          <w:p w14:paraId="7D35145B" w14:textId="77777777" w:rsidR="00CC673E" w:rsidRPr="00F2799E" w:rsidRDefault="00CC673E" w:rsidP="00882FDC">
            <w:pPr>
              <w:pStyle w:val="Default"/>
              <w:spacing w:line="360" w:lineRule="auto"/>
              <w:jc w:val="both"/>
              <w:rPr>
                <w:bCs/>
                <w:color w:val="auto"/>
              </w:rPr>
            </w:pPr>
            <w:r w:rsidRPr="00F2799E">
              <w:rPr>
                <w:bCs/>
                <w:color w:val="auto"/>
              </w:rPr>
              <w:t>1.4 Start Interview:</w:t>
            </w:r>
          </w:p>
          <w:p w14:paraId="785AF4BF" w14:textId="77777777" w:rsidR="00CC673E" w:rsidRPr="00F2799E" w:rsidRDefault="00CC673E" w:rsidP="00882FDC">
            <w:pPr>
              <w:pStyle w:val="Default"/>
              <w:spacing w:line="360" w:lineRule="auto"/>
              <w:jc w:val="both"/>
              <w:rPr>
                <w:bCs/>
                <w:color w:val="auto"/>
              </w:rPr>
            </w:pPr>
          </w:p>
        </w:tc>
        <w:tc>
          <w:tcPr>
            <w:tcW w:w="4788" w:type="dxa"/>
          </w:tcPr>
          <w:p w14:paraId="546C2FCF" w14:textId="77777777" w:rsidR="00CC673E" w:rsidRPr="00F2799E" w:rsidRDefault="00CC673E" w:rsidP="00882FDC">
            <w:pPr>
              <w:pStyle w:val="Default"/>
              <w:spacing w:line="360" w:lineRule="auto"/>
              <w:jc w:val="both"/>
              <w:rPr>
                <w:bCs/>
                <w:color w:val="auto"/>
              </w:rPr>
            </w:pPr>
            <w:r w:rsidRPr="00F2799E">
              <w:rPr>
                <w:bCs/>
                <w:color w:val="auto"/>
              </w:rPr>
              <w:t>1.9  Class for participant:</w:t>
            </w:r>
          </w:p>
        </w:tc>
      </w:tr>
      <w:tr w:rsidR="00CC673E" w:rsidRPr="00F2799E" w14:paraId="2C0743DE" w14:textId="77777777" w:rsidTr="00882FDC">
        <w:tc>
          <w:tcPr>
            <w:tcW w:w="4788" w:type="dxa"/>
          </w:tcPr>
          <w:p w14:paraId="34CAC62B" w14:textId="77777777" w:rsidR="00CC673E" w:rsidRPr="00F2799E" w:rsidRDefault="00CC673E" w:rsidP="00882FDC">
            <w:pPr>
              <w:pStyle w:val="Default"/>
              <w:spacing w:line="360" w:lineRule="auto"/>
              <w:jc w:val="both"/>
              <w:rPr>
                <w:bCs/>
                <w:color w:val="auto"/>
              </w:rPr>
            </w:pPr>
            <w:r w:rsidRPr="00F2799E">
              <w:rPr>
                <w:bCs/>
                <w:color w:val="auto"/>
              </w:rPr>
              <w:t>1.5 End Interview:</w:t>
            </w:r>
          </w:p>
          <w:p w14:paraId="622139E8" w14:textId="77777777" w:rsidR="00CC673E" w:rsidRPr="00F2799E" w:rsidRDefault="00CC673E" w:rsidP="00882FDC">
            <w:pPr>
              <w:pStyle w:val="Default"/>
              <w:spacing w:line="360" w:lineRule="auto"/>
              <w:jc w:val="both"/>
              <w:rPr>
                <w:bCs/>
                <w:color w:val="auto"/>
              </w:rPr>
            </w:pPr>
          </w:p>
        </w:tc>
        <w:tc>
          <w:tcPr>
            <w:tcW w:w="4788" w:type="dxa"/>
          </w:tcPr>
          <w:p w14:paraId="2FB774C4" w14:textId="77777777" w:rsidR="00CC673E" w:rsidRPr="00F2799E" w:rsidRDefault="00CC673E" w:rsidP="00882FDC">
            <w:pPr>
              <w:pStyle w:val="Default"/>
              <w:spacing w:line="360" w:lineRule="auto"/>
              <w:jc w:val="both"/>
              <w:rPr>
                <w:bCs/>
                <w:color w:val="auto"/>
              </w:rPr>
            </w:pPr>
            <w:r w:rsidRPr="00F2799E">
              <w:rPr>
                <w:bCs/>
                <w:color w:val="auto"/>
              </w:rPr>
              <w:t xml:space="preserve">1. 10 </w:t>
            </w:r>
            <w:r w:rsidR="009F0754" w:rsidRPr="00F2799E">
              <w:rPr>
                <w:bCs/>
                <w:color w:val="auto"/>
              </w:rPr>
              <w:t>Religion</w:t>
            </w:r>
            <w:r w:rsidR="007B64BE" w:rsidRPr="00F2799E">
              <w:rPr>
                <w:bCs/>
                <w:color w:val="auto"/>
              </w:rPr>
              <w:t>:</w:t>
            </w:r>
          </w:p>
        </w:tc>
      </w:tr>
    </w:tbl>
    <w:p w14:paraId="2DC36C1F" w14:textId="77777777" w:rsidR="00CC673E" w:rsidRPr="00F2799E" w:rsidRDefault="00CC673E" w:rsidP="00CC673E">
      <w:pPr>
        <w:pStyle w:val="Default"/>
        <w:rPr>
          <w:b/>
          <w:bCs/>
          <w:color w:val="auto"/>
        </w:rPr>
      </w:pPr>
    </w:p>
    <w:p w14:paraId="3D17BE40" w14:textId="77777777" w:rsidR="0062471E" w:rsidRPr="00F2799E" w:rsidRDefault="00B5327D" w:rsidP="00B532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b/>
          <w:sz w:val="24"/>
          <w:szCs w:val="24"/>
        </w:rPr>
      </w:pPr>
      <w:r w:rsidRPr="00F2799E">
        <w:rPr>
          <w:rStyle w:val="tlid-translation"/>
          <w:rFonts w:ascii="Times New Roman" w:hAnsi="Times New Roman"/>
          <w:sz w:val="24"/>
          <w:szCs w:val="24"/>
        </w:rPr>
        <w:t xml:space="preserve">PART 2. </w:t>
      </w:r>
      <w:r w:rsidR="005A17AC" w:rsidRPr="00F2799E">
        <w:rPr>
          <w:rStyle w:val="tlid-translation"/>
          <w:rFonts w:ascii="Times New Roman" w:hAnsi="Times New Roman"/>
          <w:sz w:val="24"/>
          <w:szCs w:val="24"/>
        </w:rPr>
        <w:t>Inf</w:t>
      </w:r>
      <w:r w:rsidR="00AC6B9A" w:rsidRPr="00F2799E">
        <w:rPr>
          <w:rFonts w:ascii="Times New Roman" w:hAnsi="Times New Roman"/>
          <w:b/>
          <w:sz w:val="24"/>
          <w:szCs w:val="24"/>
        </w:rPr>
        <w:t>ormation about sexual and reproductive health changes during adolescence</w:t>
      </w:r>
    </w:p>
    <w:p w14:paraId="52EA60AF" w14:textId="77777777" w:rsidR="00B5327D" w:rsidRPr="00F2799E" w:rsidRDefault="00B5327D" w:rsidP="00B532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b/>
          <w:sz w:val="24"/>
          <w:szCs w:val="24"/>
        </w:rPr>
      </w:pPr>
    </w:p>
    <w:p w14:paraId="6613AA64" w14:textId="6EB7E80E" w:rsidR="00FB68ED" w:rsidRDefault="00FB68ED" w:rsidP="00FB68ED">
      <w:pPr>
        <w:pStyle w:val="Default"/>
        <w:numPr>
          <w:ilvl w:val="0"/>
          <w:numId w:val="7"/>
        </w:numPr>
        <w:spacing w:after="303" w:line="360" w:lineRule="auto"/>
        <w:jc w:val="both"/>
        <w:rPr>
          <w:color w:val="auto"/>
        </w:rPr>
      </w:pPr>
      <w:r w:rsidRPr="00FB68ED">
        <w:rPr>
          <w:color w:val="auto"/>
        </w:rPr>
        <w:t>As adolescent</w:t>
      </w:r>
      <w:r>
        <w:rPr>
          <w:color w:val="auto"/>
        </w:rPr>
        <w:t xml:space="preserve"> boys and girls</w:t>
      </w:r>
      <w:r w:rsidRPr="00FB68ED">
        <w:rPr>
          <w:color w:val="auto"/>
        </w:rPr>
        <w:t xml:space="preserve"> transition into young adulthood, what types of information are essential to assist them in navigating this period of change, specifically in relation to managing the physical and psychological transformations that occur during adolescence?</w:t>
      </w:r>
    </w:p>
    <w:p w14:paraId="743A0958" w14:textId="49A7AE30" w:rsidR="004A6494" w:rsidRDefault="004A6494" w:rsidP="00FB68ED">
      <w:pPr>
        <w:pStyle w:val="Default"/>
        <w:numPr>
          <w:ilvl w:val="0"/>
          <w:numId w:val="7"/>
        </w:numPr>
        <w:spacing w:after="303" w:line="360" w:lineRule="auto"/>
        <w:jc w:val="both"/>
        <w:rPr>
          <w:color w:val="auto"/>
        </w:rPr>
      </w:pPr>
      <w:r>
        <w:rPr>
          <w:color w:val="auto"/>
        </w:rPr>
        <w:t>Can you tell me some of the strategies that you can use to prevent sexually transmitted infections and unwanted pregnancies among young girls?</w:t>
      </w:r>
    </w:p>
    <w:p w14:paraId="086FB70C" w14:textId="2D3B2EF2" w:rsidR="004A6494" w:rsidRDefault="004A6494" w:rsidP="00A24B38">
      <w:pPr>
        <w:pStyle w:val="Default"/>
        <w:numPr>
          <w:ilvl w:val="0"/>
          <w:numId w:val="7"/>
        </w:numPr>
        <w:spacing w:line="360" w:lineRule="auto"/>
        <w:rPr>
          <w:color w:val="auto"/>
        </w:rPr>
      </w:pPr>
      <w:r w:rsidRPr="004A6494">
        <w:rPr>
          <w:color w:val="auto"/>
        </w:rPr>
        <w:t>What are some of the obstacles that adolescent girls and boys encounter during their teenage years that could impact their sexual and reproductive well-being?</w:t>
      </w:r>
    </w:p>
    <w:p w14:paraId="628962A9" w14:textId="0A5B7AA0" w:rsidR="006068A1" w:rsidRDefault="004A6494" w:rsidP="004A6494">
      <w:pPr>
        <w:pStyle w:val="Default"/>
        <w:numPr>
          <w:ilvl w:val="0"/>
          <w:numId w:val="7"/>
        </w:numPr>
        <w:spacing w:line="360" w:lineRule="auto"/>
        <w:rPr>
          <w:color w:val="auto"/>
        </w:rPr>
      </w:pPr>
      <w:r w:rsidRPr="004A6494">
        <w:rPr>
          <w:color w:val="auto"/>
          <w:lang w:val="en"/>
        </w:rPr>
        <w:t>Which of the obstacles you have identified do you believe adolescent girls and boys may lack awareness of in terms of the impact they can have on their sexual and reproductive health as they move from puberty to late adolescence?</w:t>
      </w:r>
    </w:p>
    <w:p w14:paraId="1CF4E6FF" w14:textId="77777777" w:rsidR="004A6494" w:rsidRPr="004A6494" w:rsidRDefault="004A6494" w:rsidP="004A6494">
      <w:pPr>
        <w:pStyle w:val="Default"/>
        <w:spacing w:line="360" w:lineRule="auto"/>
        <w:ind w:left="720"/>
        <w:rPr>
          <w:color w:val="auto"/>
        </w:rPr>
      </w:pPr>
    </w:p>
    <w:p w14:paraId="4B9AD5FE" w14:textId="77777777" w:rsidR="008E4D27" w:rsidRPr="00F2799E" w:rsidRDefault="008E4D27" w:rsidP="008E4D27">
      <w:pPr>
        <w:pStyle w:val="Default"/>
        <w:spacing w:line="360" w:lineRule="auto"/>
        <w:ind w:left="720"/>
        <w:rPr>
          <w:color w:val="auto"/>
        </w:rPr>
      </w:pPr>
      <w:r w:rsidRPr="00F2799E">
        <w:rPr>
          <w:b/>
          <w:color w:val="auto"/>
        </w:rPr>
        <w:lastRenderedPageBreak/>
        <w:t xml:space="preserve">Thank you for the role </w:t>
      </w:r>
      <w:r w:rsidR="00A67DF6" w:rsidRPr="00F2799E">
        <w:rPr>
          <w:b/>
          <w:color w:val="auto"/>
        </w:rPr>
        <w:t>you have</w:t>
      </w:r>
      <w:r w:rsidR="0033789A" w:rsidRPr="00F2799E">
        <w:rPr>
          <w:b/>
          <w:color w:val="auto"/>
        </w:rPr>
        <w:t xml:space="preserve"> </w:t>
      </w:r>
      <w:r w:rsidRPr="00F2799E">
        <w:rPr>
          <w:b/>
          <w:color w:val="auto"/>
        </w:rPr>
        <w:t>played in providing the information pertaining to sexual and reproductive health changes among young girls/boys who have reached adolescent period</w:t>
      </w:r>
      <w:r w:rsidRPr="00F2799E">
        <w:rPr>
          <w:color w:val="auto"/>
        </w:rPr>
        <w:t>.</w:t>
      </w:r>
    </w:p>
    <w:p w14:paraId="0E1060FF" w14:textId="77777777" w:rsidR="004155AB" w:rsidRPr="00F2799E" w:rsidRDefault="004155AB" w:rsidP="008E4D27">
      <w:pPr>
        <w:pStyle w:val="Default"/>
        <w:spacing w:line="360" w:lineRule="auto"/>
        <w:ind w:left="720"/>
        <w:jc w:val="both"/>
        <w:rPr>
          <w:b/>
          <w:color w:val="auto"/>
        </w:rPr>
      </w:pPr>
    </w:p>
    <w:p w14:paraId="2565C372" w14:textId="77777777" w:rsidR="00AC6B9A" w:rsidRPr="00F2799E" w:rsidRDefault="00AC6B9A">
      <w:pPr>
        <w:rPr>
          <w:rFonts w:ascii="Times New Roman" w:hAnsi="Times New Roman" w:cs="Times New Roman"/>
          <w:b/>
          <w:sz w:val="24"/>
          <w:szCs w:val="24"/>
        </w:rPr>
      </w:pPr>
    </w:p>
    <w:sectPr w:rsidR="00AC6B9A" w:rsidRPr="00F2799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233862"/>
    <w:multiLevelType w:val="hybridMultilevel"/>
    <w:tmpl w:val="5890E43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DC4BDF"/>
    <w:multiLevelType w:val="hybridMultilevel"/>
    <w:tmpl w:val="80C8E43A"/>
    <w:lvl w:ilvl="0" w:tplc="27A2CB50">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B12952"/>
    <w:multiLevelType w:val="hybridMultilevel"/>
    <w:tmpl w:val="80C8E43A"/>
    <w:lvl w:ilvl="0" w:tplc="27A2CB50">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2A4B88"/>
    <w:multiLevelType w:val="hybridMultilevel"/>
    <w:tmpl w:val="7E8421C6"/>
    <w:lvl w:ilvl="0" w:tplc="13FACDFC">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9634C8"/>
    <w:multiLevelType w:val="hybridMultilevel"/>
    <w:tmpl w:val="36E0B2C4"/>
    <w:lvl w:ilvl="0" w:tplc="E35257BC">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D680733"/>
    <w:multiLevelType w:val="hybridMultilevel"/>
    <w:tmpl w:val="2C3C40A0"/>
    <w:lvl w:ilvl="0" w:tplc="129A1B72">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7AD93CE4"/>
    <w:multiLevelType w:val="hybridMultilevel"/>
    <w:tmpl w:val="A93E49D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5612993">
    <w:abstractNumId w:val="1"/>
  </w:num>
  <w:num w:numId="2" w16cid:durableId="65804655">
    <w:abstractNumId w:val="0"/>
  </w:num>
  <w:num w:numId="3" w16cid:durableId="2115206825">
    <w:abstractNumId w:val="6"/>
  </w:num>
  <w:num w:numId="4" w16cid:durableId="1622615979">
    <w:abstractNumId w:val="2"/>
  </w:num>
  <w:num w:numId="5" w16cid:durableId="266237318">
    <w:abstractNumId w:val="4"/>
  </w:num>
  <w:num w:numId="6" w16cid:durableId="518979908">
    <w:abstractNumId w:val="5"/>
  </w:num>
  <w:num w:numId="7" w16cid:durableId="15880039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B9A"/>
    <w:rsid w:val="00001081"/>
    <w:rsid w:val="000852B8"/>
    <w:rsid w:val="000B3ACA"/>
    <w:rsid w:val="000C2854"/>
    <w:rsid w:val="000E3981"/>
    <w:rsid w:val="00195D9B"/>
    <w:rsid w:val="00223648"/>
    <w:rsid w:val="00264906"/>
    <w:rsid w:val="00286843"/>
    <w:rsid w:val="002D4715"/>
    <w:rsid w:val="0030689C"/>
    <w:rsid w:val="0033789A"/>
    <w:rsid w:val="00376E4D"/>
    <w:rsid w:val="004155AB"/>
    <w:rsid w:val="00442559"/>
    <w:rsid w:val="00495D89"/>
    <w:rsid w:val="004A6494"/>
    <w:rsid w:val="00567C05"/>
    <w:rsid w:val="005A17AC"/>
    <w:rsid w:val="005D0EB7"/>
    <w:rsid w:val="005D1988"/>
    <w:rsid w:val="006068A1"/>
    <w:rsid w:val="00606CFA"/>
    <w:rsid w:val="0062471E"/>
    <w:rsid w:val="006A6663"/>
    <w:rsid w:val="006D342B"/>
    <w:rsid w:val="006F60BE"/>
    <w:rsid w:val="007B64BE"/>
    <w:rsid w:val="007C4CB0"/>
    <w:rsid w:val="007D50AF"/>
    <w:rsid w:val="00847543"/>
    <w:rsid w:val="008821DF"/>
    <w:rsid w:val="008C693D"/>
    <w:rsid w:val="008D649B"/>
    <w:rsid w:val="008E4D27"/>
    <w:rsid w:val="00991FFB"/>
    <w:rsid w:val="009F0754"/>
    <w:rsid w:val="00A12519"/>
    <w:rsid w:val="00A24B38"/>
    <w:rsid w:val="00A44B27"/>
    <w:rsid w:val="00A670F1"/>
    <w:rsid w:val="00A67DF6"/>
    <w:rsid w:val="00AC6B9A"/>
    <w:rsid w:val="00B37B10"/>
    <w:rsid w:val="00B5327D"/>
    <w:rsid w:val="00BC7E15"/>
    <w:rsid w:val="00BF454A"/>
    <w:rsid w:val="00C222B4"/>
    <w:rsid w:val="00C40AB1"/>
    <w:rsid w:val="00C70579"/>
    <w:rsid w:val="00CC6168"/>
    <w:rsid w:val="00CC673E"/>
    <w:rsid w:val="00CD1CB6"/>
    <w:rsid w:val="00D2143E"/>
    <w:rsid w:val="00D34D84"/>
    <w:rsid w:val="00D36D38"/>
    <w:rsid w:val="00D5089F"/>
    <w:rsid w:val="00D97BD6"/>
    <w:rsid w:val="00DC3922"/>
    <w:rsid w:val="00E43EA6"/>
    <w:rsid w:val="00F2799E"/>
    <w:rsid w:val="00F4696D"/>
    <w:rsid w:val="00FB1537"/>
    <w:rsid w:val="00FB68ED"/>
    <w:rsid w:val="00FC7A1E"/>
    <w:rsid w:val="00FF5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FF41E"/>
  <w15:chartTrackingRefBased/>
  <w15:docId w15:val="{7E531837-0447-463D-84CF-BBC42469B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6B9A"/>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tlid-translation">
    <w:name w:val="tlid-translation"/>
    <w:basedOn w:val="DefaultParagraphFont"/>
    <w:rsid w:val="005A17AC"/>
  </w:style>
  <w:style w:type="paragraph" w:styleId="ListParagraph">
    <w:name w:val="List Paragraph"/>
    <w:basedOn w:val="Normal"/>
    <w:uiPriority w:val="34"/>
    <w:qFormat/>
    <w:rsid w:val="005A17AC"/>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207</Words>
  <Characters>11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Thierry Claudien   UHAWENIMANA</cp:lastModifiedBy>
  <cp:revision>4</cp:revision>
  <dcterms:created xsi:type="dcterms:W3CDTF">2024-07-11T23:22:00Z</dcterms:created>
  <dcterms:modified xsi:type="dcterms:W3CDTF">2024-07-17T18:30:00Z</dcterms:modified>
</cp:coreProperties>
</file>